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6E051" w14:textId="33365AA6" w:rsidR="005854DC" w:rsidRPr="00F16FAB" w:rsidRDefault="00F16FAB" w:rsidP="00F16FA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C</w:t>
      </w:r>
    </w:p>
    <w:p w14:paraId="78784FED" w14:textId="0CB1BDE6" w:rsidR="005854DC" w:rsidRPr="00F16FAB" w:rsidRDefault="00F16FAB" w:rsidP="00F16FAB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orrelation matrix</w:t>
      </w:r>
      <w:r w:rsidR="005854DC" w:rsidRPr="00F16FAB">
        <w:rPr>
          <w:rFonts w:ascii="Times New Roman" w:hAnsi="Times New Roman" w:cs="Times New Roman"/>
          <w:i/>
          <w:sz w:val="24"/>
          <w:szCs w:val="24"/>
        </w:rPr>
        <w:t xml:space="preserve"> for Study Variables</w:t>
      </w:r>
    </w:p>
    <w:tbl>
      <w:tblPr>
        <w:tblStyle w:val="Tabel-Gitter"/>
        <w:tblW w:w="10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155"/>
        <w:gridCol w:w="846"/>
        <w:gridCol w:w="984"/>
        <w:gridCol w:w="847"/>
        <w:gridCol w:w="984"/>
        <w:gridCol w:w="1175"/>
        <w:gridCol w:w="992"/>
        <w:gridCol w:w="161"/>
        <w:gridCol w:w="706"/>
        <w:gridCol w:w="852"/>
      </w:tblGrid>
      <w:tr w:rsidR="005B6B9B" w:rsidRPr="002E33E0" w14:paraId="0858C60B" w14:textId="3E2222C0" w:rsidTr="005B6B9B">
        <w:trPr>
          <w:trHeight w:val="377"/>
        </w:trPr>
        <w:tc>
          <w:tcPr>
            <w:tcW w:w="1522" w:type="dxa"/>
            <w:tcBorders>
              <w:top w:val="single" w:sz="8" w:space="0" w:color="auto"/>
              <w:bottom w:val="single" w:sz="8" w:space="0" w:color="auto"/>
            </w:tcBorders>
          </w:tcPr>
          <w:p w14:paraId="3A9F2265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</w:tcPr>
          <w:p w14:paraId="1A65B7B0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</w:tcPr>
          <w:p w14:paraId="4B44A857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23FADD6F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14:paraId="6A0DBE45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8" w:space="0" w:color="auto"/>
            </w:tcBorders>
          </w:tcPr>
          <w:p w14:paraId="2C4939D4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</w:tcPr>
          <w:p w14:paraId="103C4EEA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4AC12C3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6A28759" w14:textId="5D687346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</w:tcPr>
          <w:p w14:paraId="3E9BFD43" w14:textId="694AA00E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B6B9B" w:rsidRPr="002E33E0" w14:paraId="67D89DF1" w14:textId="014FC132" w:rsidTr="005B6B9B">
        <w:trPr>
          <w:trHeight w:val="637"/>
        </w:trPr>
        <w:tc>
          <w:tcPr>
            <w:tcW w:w="1522" w:type="dxa"/>
            <w:tcBorders>
              <w:top w:val="single" w:sz="8" w:space="0" w:color="auto"/>
            </w:tcBorders>
          </w:tcPr>
          <w:p w14:paraId="50B24992" w14:textId="7522151B" w:rsidR="002C7E7B" w:rsidRPr="002E33E0" w:rsidRDefault="002C7E7B" w:rsidP="00F16FAB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Depressed mood age 40</w:t>
            </w:r>
          </w:p>
        </w:tc>
        <w:tc>
          <w:tcPr>
            <w:tcW w:w="1155" w:type="dxa"/>
            <w:tcBorders>
              <w:top w:val="single" w:sz="8" w:space="0" w:color="auto"/>
            </w:tcBorders>
          </w:tcPr>
          <w:p w14:paraId="79D9E5D0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46" w:type="dxa"/>
            <w:tcBorders>
              <w:top w:val="single" w:sz="8" w:space="0" w:color="auto"/>
            </w:tcBorders>
          </w:tcPr>
          <w:p w14:paraId="37524D68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8" w:space="0" w:color="auto"/>
            </w:tcBorders>
          </w:tcPr>
          <w:p w14:paraId="6B705789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8" w:space="0" w:color="auto"/>
            </w:tcBorders>
          </w:tcPr>
          <w:p w14:paraId="4FDB0AEB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8" w:space="0" w:color="auto"/>
            </w:tcBorders>
          </w:tcPr>
          <w:p w14:paraId="213EC5CB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8" w:space="0" w:color="auto"/>
            </w:tcBorders>
          </w:tcPr>
          <w:p w14:paraId="0036D038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  <w:tcBorders>
              <w:top w:val="single" w:sz="8" w:space="0" w:color="auto"/>
            </w:tcBorders>
          </w:tcPr>
          <w:p w14:paraId="51DEB528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8" w:space="0" w:color="auto"/>
            </w:tcBorders>
          </w:tcPr>
          <w:p w14:paraId="4CC8402C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auto"/>
            </w:tcBorders>
          </w:tcPr>
          <w:p w14:paraId="6BB34413" w14:textId="77777777" w:rsidR="002C7E7B" w:rsidRPr="002E33E0" w:rsidRDefault="002C7E7B" w:rsidP="00F16F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B9B" w:rsidRPr="002E33E0" w14:paraId="7C8FDC3C" w14:textId="57476D7C" w:rsidTr="005B6B9B">
        <w:trPr>
          <w:trHeight w:val="365"/>
        </w:trPr>
        <w:tc>
          <w:tcPr>
            <w:tcW w:w="1522" w:type="dxa"/>
          </w:tcPr>
          <w:p w14:paraId="7C3009AD" w14:textId="22B53942" w:rsidR="001A668E" w:rsidRPr="002E33E0" w:rsidRDefault="001A668E" w:rsidP="001A668E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Adult income</w:t>
            </w:r>
          </w:p>
        </w:tc>
        <w:tc>
          <w:tcPr>
            <w:tcW w:w="1155" w:type="dxa"/>
          </w:tcPr>
          <w:p w14:paraId="04A20207" w14:textId="50013FC1" w:rsidR="001A668E" w:rsidRPr="002E33E0" w:rsidRDefault="001A668E" w:rsidP="001A6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0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</w:tcPr>
          <w:p w14:paraId="56348A21" w14:textId="77777777" w:rsidR="001A668E" w:rsidRPr="002E33E0" w:rsidRDefault="001A668E" w:rsidP="001A6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84" w:type="dxa"/>
          </w:tcPr>
          <w:p w14:paraId="38A3E7AF" w14:textId="77777777" w:rsidR="001A668E" w:rsidRPr="002E33E0" w:rsidRDefault="001A668E" w:rsidP="001A6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7" w:type="dxa"/>
          </w:tcPr>
          <w:p w14:paraId="02FBFA4C" w14:textId="77777777" w:rsidR="001A668E" w:rsidRPr="002E33E0" w:rsidRDefault="001A668E" w:rsidP="001A6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17BDE14C" w14:textId="77777777" w:rsidR="001A668E" w:rsidRPr="002E33E0" w:rsidRDefault="001A668E" w:rsidP="001A6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6A78D01D" w14:textId="77777777" w:rsidR="001A668E" w:rsidRPr="002E33E0" w:rsidRDefault="001A668E" w:rsidP="001A6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37D4DF86" w14:textId="77777777" w:rsidR="001A668E" w:rsidRPr="002E33E0" w:rsidRDefault="001A668E" w:rsidP="001A6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14:paraId="36C16334" w14:textId="77777777" w:rsidR="001A668E" w:rsidRPr="002E33E0" w:rsidRDefault="001A668E" w:rsidP="001A6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6A4018AB" w14:textId="77777777" w:rsidR="001A668E" w:rsidRPr="002E33E0" w:rsidRDefault="001A668E" w:rsidP="001A66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B9B" w:rsidRPr="002E33E0" w14:paraId="2FE6CF0B" w14:textId="37FF442B" w:rsidTr="005B6B9B">
        <w:trPr>
          <w:trHeight w:val="650"/>
        </w:trPr>
        <w:tc>
          <w:tcPr>
            <w:tcW w:w="1522" w:type="dxa"/>
          </w:tcPr>
          <w:p w14:paraId="3600F1B8" w14:textId="6B0973B0" w:rsidR="002E33E0" w:rsidRPr="002E33E0" w:rsidRDefault="002E33E0" w:rsidP="002E33E0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Adult education</w:t>
            </w:r>
          </w:p>
        </w:tc>
        <w:tc>
          <w:tcPr>
            <w:tcW w:w="1155" w:type="dxa"/>
          </w:tcPr>
          <w:p w14:paraId="0688A01D" w14:textId="6C2492C6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3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</w:tcPr>
          <w:p w14:paraId="4273311B" w14:textId="225F2D59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5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</w:tcPr>
          <w:p w14:paraId="582FB7F7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47" w:type="dxa"/>
          </w:tcPr>
          <w:p w14:paraId="39B172CC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</w:tcPr>
          <w:p w14:paraId="678DBD72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43A9A73D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5E81AD6B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14:paraId="1ED7D5AF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6E6FC9D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B9B" w:rsidRPr="002E33E0" w14:paraId="7DD1927C" w14:textId="7675E873" w:rsidTr="005B6B9B">
        <w:trPr>
          <w:trHeight w:val="365"/>
        </w:trPr>
        <w:tc>
          <w:tcPr>
            <w:tcW w:w="1522" w:type="dxa"/>
          </w:tcPr>
          <w:p w14:paraId="44A1A56C" w14:textId="1F272E83" w:rsidR="002E33E0" w:rsidRPr="002E33E0" w:rsidRDefault="002E33E0" w:rsidP="002E33E0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55" w:type="dxa"/>
          </w:tcPr>
          <w:p w14:paraId="6A94D25B" w14:textId="258889C3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41</w:t>
            </w:r>
          </w:p>
        </w:tc>
        <w:tc>
          <w:tcPr>
            <w:tcW w:w="846" w:type="dxa"/>
          </w:tcPr>
          <w:p w14:paraId="6A56E4DE" w14:textId="2F2A1CCC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7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</w:tcPr>
          <w:p w14:paraId="22970380" w14:textId="6C30E97F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8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7" w:type="dxa"/>
          </w:tcPr>
          <w:p w14:paraId="166DF9BA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84" w:type="dxa"/>
          </w:tcPr>
          <w:p w14:paraId="14121F34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1643BE13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3FDF8A83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14:paraId="3A9C5472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246386AE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B9B" w:rsidRPr="002E33E0" w14:paraId="729F289D" w14:textId="19328147" w:rsidTr="005B6B9B">
        <w:trPr>
          <w:trHeight w:val="637"/>
        </w:trPr>
        <w:tc>
          <w:tcPr>
            <w:tcW w:w="1522" w:type="dxa"/>
          </w:tcPr>
          <w:p w14:paraId="6BEDA983" w14:textId="32EA3975" w:rsidR="002E33E0" w:rsidRPr="002E33E0" w:rsidRDefault="002E33E0" w:rsidP="002E33E0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Parental education</w:t>
            </w:r>
          </w:p>
        </w:tc>
        <w:tc>
          <w:tcPr>
            <w:tcW w:w="1155" w:type="dxa"/>
          </w:tcPr>
          <w:p w14:paraId="5ABFBD64" w14:textId="1A3C4CAB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0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46" w:type="dxa"/>
          </w:tcPr>
          <w:p w14:paraId="08D181A5" w14:textId="7BEF1A11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1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</w:tcPr>
          <w:p w14:paraId="68674206" w14:textId="78E40781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5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7" w:type="dxa"/>
          </w:tcPr>
          <w:p w14:paraId="5C5CCB07" w14:textId="3C90014E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8</w:t>
            </w:r>
          </w:p>
        </w:tc>
        <w:tc>
          <w:tcPr>
            <w:tcW w:w="984" w:type="dxa"/>
          </w:tcPr>
          <w:p w14:paraId="6EE5A621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5" w:type="dxa"/>
          </w:tcPr>
          <w:p w14:paraId="7B2330FA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gridSpan w:val="2"/>
          </w:tcPr>
          <w:p w14:paraId="101AE3BB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14:paraId="0177532F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1963FE2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B9B" w:rsidRPr="002E33E0" w14:paraId="1D33510D" w14:textId="3C1D98B1" w:rsidTr="005B6B9B">
        <w:trPr>
          <w:trHeight w:val="637"/>
        </w:trPr>
        <w:tc>
          <w:tcPr>
            <w:tcW w:w="1522" w:type="dxa"/>
          </w:tcPr>
          <w:p w14:paraId="5EE60B44" w14:textId="72694F0F" w:rsidR="002E33E0" w:rsidRPr="002E33E0" w:rsidRDefault="002E33E0" w:rsidP="002E33E0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Household Income</w:t>
            </w:r>
          </w:p>
        </w:tc>
        <w:tc>
          <w:tcPr>
            <w:tcW w:w="1155" w:type="dxa"/>
          </w:tcPr>
          <w:p w14:paraId="0FB4546D" w14:textId="326D305C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3</w:t>
            </w:r>
          </w:p>
        </w:tc>
        <w:tc>
          <w:tcPr>
            <w:tcW w:w="846" w:type="dxa"/>
          </w:tcPr>
          <w:p w14:paraId="1417910C" w14:textId="6A7D15E4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73</w:t>
            </w:r>
          </w:p>
        </w:tc>
        <w:tc>
          <w:tcPr>
            <w:tcW w:w="984" w:type="dxa"/>
          </w:tcPr>
          <w:p w14:paraId="67243CB8" w14:textId="1966364F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7" w:type="dxa"/>
          </w:tcPr>
          <w:p w14:paraId="743A43FE" w14:textId="48CBD5B1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35</w:t>
            </w:r>
          </w:p>
        </w:tc>
        <w:tc>
          <w:tcPr>
            <w:tcW w:w="984" w:type="dxa"/>
          </w:tcPr>
          <w:p w14:paraId="7A4F6FB7" w14:textId="603BDB97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9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5" w:type="dxa"/>
          </w:tcPr>
          <w:p w14:paraId="547DB6D7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3" w:type="dxa"/>
            <w:gridSpan w:val="2"/>
          </w:tcPr>
          <w:p w14:paraId="75DC3D94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14:paraId="0DD4C8BE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677A51A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B9B" w:rsidRPr="002E33E0" w14:paraId="56C959CA" w14:textId="4705B860" w:rsidTr="005B6B9B">
        <w:trPr>
          <w:trHeight w:val="911"/>
        </w:trPr>
        <w:tc>
          <w:tcPr>
            <w:tcW w:w="1522" w:type="dxa"/>
          </w:tcPr>
          <w:p w14:paraId="54B923FB" w14:textId="5D72593F" w:rsidR="002E33E0" w:rsidRPr="002E33E0" w:rsidRDefault="002E33E0" w:rsidP="002E33E0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 xml:space="preserve"> Adolescent depressed mood</w:t>
            </w:r>
          </w:p>
        </w:tc>
        <w:tc>
          <w:tcPr>
            <w:tcW w:w="1155" w:type="dxa"/>
          </w:tcPr>
          <w:p w14:paraId="56C2F2FD" w14:textId="64443040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16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</w:tcPr>
          <w:p w14:paraId="0FF0BA44" w14:textId="2B2D1C0B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4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</w:tcPr>
          <w:p w14:paraId="21267AD4" w14:textId="2A29330B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5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7" w:type="dxa"/>
          </w:tcPr>
          <w:p w14:paraId="5C42CC5D" w14:textId="24BEBA48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2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</w:tcPr>
          <w:p w14:paraId="09A6F237" w14:textId="63AB8DB4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6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5" w:type="dxa"/>
          </w:tcPr>
          <w:p w14:paraId="64A6E711" w14:textId="0158DAB1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6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3" w:type="dxa"/>
            <w:gridSpan w:val="2"/>
          </w:tcPr>
          <w:p w14:paraId="71FB7521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706" w:type="dxa"/>
          </w:tcPr>
          <w:p w14:paraId="3FC67626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17F2439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B9B" w:rsidRPr="002E33E0" w14:paraId="466EE094" w14:textId="459D8762" w:rsidTr="005B6B9B">
        <w:trPr>
          <w:trHeight w:val="650"/>
        </w:trPr>
        <w:tc>
          <w:tcPr>
            <w:tcW w:w="1522" w:type="dxa"/>
          </w:tcPr>
          <w:p w14:paraId="78EDEBB3" w14:textId="69078FA4" w:rsidR="002E33E0" w:rsidRPr="002E33E0" w:rsidRDefault="002E33E0" w:rsidP="002E33E0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8. Parental closeness</w:t>
            </w:r>
          </w:p>
        </w:tc>
        <w:tc>
          <w:tcPr>
            <w:tcW w:w="1155" w:type="dxa"/>
          </w:tcPr>
          <w:p w14:paraId="15AE641A" w14:textId="172B5344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2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</w:tcPr>
          <w:p w14:paraId="5E4306C5" w14:textId="71822126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7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</w:tcPr>
          <w:p w14:paraId="4C679ECA" w14:textId="0673C0FF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89</w:t>
            </w:r>
          </w:p>
        </w:tc>
        <w:tc>
          <w:tcPr>
            <w:tcW w:w="847" w:type="dxa"/>
          </w:tcPr>
          <w:p w14:paraId="3E438273" w14:textId="51470832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0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</w:tcPr>
          <w:p w14:paraId="3EF0522A" w14:textId="33F6EC74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3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5" w:type="dxa"/>
          </w:tcPr>
          <w:p w14:paraId="248CEDAD" w14:textId="1DD1D7F4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0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3" w:type="dxa"/>
            <w:gridSpan w:val="2"/>
          </w:tcPr>
          <w:p w14:paraId="4D86C636" w14:textId="0E8E056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2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6" w:type="dxa"/>
          </w:tcPr>
          <w:p w14:paraId="52FED5EA" w14:textId="159BD045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852" w:type="dxa"/>
          </w:tcPr>
          <w:p w14:paraId="475F8AED" w14:textId="77777777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B9B" w:rsidRPr="002E33E0" w14:paraId="6B7EF3A1" w14:textId="37617526" w:rsidTr="005B6B9B">
        <w:trPr>
          <w:trHeight w:val="637"/>
        </w:trPr>
        <w:tc>
          <w:tcPr>
            <w:tcW w:w="1522" w:type="dxa"/>
            <w:tcBorders>
              <w:bottom w:val="single" w:sz="8" w:space="0" w:color="auto"/>
            </w:tcBorders>
          </w:tcPr>
          <w:p w14:paraId="685534FD" w14:textId="6D02990B" w:rsidR="002E33E0" w:rsidRPr="002E33E0" w:rsidRDefault="002E33E0" w:rsidP="002E33E0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9. Peer acceptance</w:t>
            </w:r>
          </w:p>
        </w:tc>
        <w:tc>
          <w:tcPr>
            <w:tcW w:w="1155" w:type="dxa"/>
            <w:tcBorders>
              <w:bottom w:val="single" w:sz="8" w:space="0" w:color="auto"/>
            </w:tcBorders>
          </w:tcPr>
          <w:p w14:paraId="370FAF04" w14:textId="27525F93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4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6" w:type="dxa"/>
            <w:tcBorders>
              <w:bottom w:val="single" w:sz="8" w:space="0" w:color="auto"/>
            </w:tcBorders>
          </w:tcPr>
          <w:p w14:paraId="6FB9FA14" w14:textId="342E3940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1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14:paraId="4CBBB1FF" w14:textId="6388B29E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0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7" w:type="dxa"/>
            <w:tcBorders>
              <w:bottom w:val="single" w:sz="8" w:space="0" w:color="auto"/>
            </w:tcBorders>
          </w:tcPr>
          <w:p w14:paraId="57A870A8" w14:textId="437EBEB2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0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4" w:type="dxa"/>
            <w:tcBorders>
              <w:bottom w:val="single" w:sz="8" w:space="0" w:color="auto"/>
            </w:tcBorders>
          </w:tcPr>
          <w:p w14:paraId="73F6C1E2" w14:textId="2693E048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94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5" w:type="dxa"/>
            <w:tcBorders>
              <w:bottom w:val="single" w:sz="8" w:space="0" w:color="auto"/>
            </w:tcBorders>
          </w:tcPr>
          <w:p w14:paraId="5C78E7AC" w14:textId="09B5B37D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4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53" w:type="dxa"/>
            <w:gridSpan w:val="2"/>
            <w:tcBorders>
              <w:bottom w:val="single" w:sz="8" w:space="0" w:color="auto"/>
            </w:tcBorders>
          </w:tcPr>
          <w:p w14:paraId="255C92F8" w14:textId="7048A7F2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-</w:t>
            </w:r>
            <w:r w:rsidR="000620EE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6</w:t>
            </w:r>
            <w:r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6" w:type="dxa"/>
            <w:tcBorders>
              <w:bottom w:val="single" w:sz="8" w:space="0" w:color="auto"/>
            </w:tcBorders>
          </w:tcPr>
          <w:p w14:paraId="52E95B82" w14:textId="312026C0" w:rsidR="002E33E0" w:rsidRPr="002E33E0" w:rsidRDefault="000620EE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.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89</w:t>
            </w:r>
            <w:r w:rsidR="002E33E0" w:rsidRPr="002E33E0">
              <w:rPr>
                <w:rFonts w:ascii="Times New Roman" w:hAnsi="Times New Roman" w:cs="Times New Roman"/>
                <w:color w:val="010205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2" w:type="dxa"/>
            <w:tcBorders>
              <w:bottom w:val="single" w:sz="8" w:space="0" w:color="auto"/>
            </w:tcBorders>
          </w:tcPr>
          <w:p w14:paraId="30D7FE7C" w14:textId="1591A470" w:rsidR="002E33E0" w:rsidRPr="002E33E0" w:rsidRDefault="002E33E0" w:rsidP="002E33E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3E0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57C6DE9C" w14:textId="0E9F9460" w:rsidR="005854DC" w:rsidRPr="00A84C48" w:rsidRDefault="005854DC" w:rsidP="00F16FA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84C4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84C4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84C48">
        <w:rPr>
          <w:rFonts w:ascii="Times New Roman" w:hAnsi="Times New Roman" w:cs="Times New Roman"/>
          <w:sz w:val="20"/>
          <w:szCs w:val="20"/>
        </w:rPr>
        <w:t xml:space="preserve">&lt; .05. </w:t>
      </w:r>
      <w:r w:rsidRPr="00A84C48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A84C4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A84C48">
        <w:rPr>
          <w:rFonts w:ascii="Times New Roman" w:hAnsi="Times New Roman" w:cs="Times New Roman"/>
          <w:sz w:val="20"/>
          <w:szCs w:val="20"/>
        </w:rPr>
        <w:t>&lt; .01.</w:t>
      </w:r>
      <w:r w:rsidR="00B61F83" w:rsidRPr="00A84C48">
        <w:rPr>
          <w:rFonts w:ascii="Times New Roman" w:hAnsi="Times New Roman" w:cs="Times New Roman"/>
          <w:sz w:val="20"/>
          <w:szCs w:val="20"/>
        </w:rPr>
        <w:t xml:space="preserve"> </w:t>
      </w:r>
      <w:r w:rsidR="00B61F83" w:rsidRPr="00A84C48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B61F83" w:rsidRPr="00A84C4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B61F83" w:rsidRPr="00A84C4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="00B61F83" w:rsidRPr="00A84C48">
        <w:rPr>
          <w:rFonts w:ascii="Times New Roman" w:hAnsi="Times New Roman" w:cs="Times New Roman"/>
          <w:sz w:val="20"/>
          <w:szCs w:val="20"/>
        </w:rPr>
        <w:t>&lt; .0</w:t>
      </w:r>
      <w:r w:rsidR="00B61F83" w:rsidRPr="00A84C48">
        <w:rPr>
          <w:rFonts w:ascii="Times New Roman" w:hAnsi="Times New Roman" w:cs="Times New Roman"/>
          <w:sz w:val="20"/>
          <w:szCs w:val="20"/>
        </w:rPr>
        <w:t xml:space="preserve">01. </w:t>
      </w:r>
    </w:p>
    <w:p w14:paraId="08475617" w14:textId="77777777" w:rsidR="000B0470" w:rsidRPr="00F16FAB" w:rsidRDefault="000B0470" w:rsidP="00F16F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B0470" w:rsidRPr="00F16FAB" w:rsidSect="003358B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4DC"/>
    <w:rsid w:val="000017CB"/>
    <w:rsid w:val="00003ACE"/>
    <w:rsid w:val="00012177"/>
    <w:rsid w:val="000176BC"/>
    <w:rsid w:val="00020FBB"/>
    <w:rsid w:val="000260D7"/>
    <w:rsid w:val="000620EE"/>
    <w:rsid w:val="00065C16"/>
    <w:rsid w:val="00066AFC"/>
    <w:rsid w:val="00075362"/>
    <w:rsid w:val="00081043"/>
    <w:rsid w:val="000931F3"/>
    <w:rsid w:val="000A694A"/>
    <w:rsid w:val="000B0470"/>
    <w:rsid w:val="000B64A0"/>
    <w:rsid w:val="000C015D"/>
    <w:rsid w:val="000D238A"/>
    <w:rsid w:val="000D629A"/>
    <w:rsid w:val="000E1062"/>
    <w:rsid w:val="000E53D7"/>
    <w:rsid w:val="000E5EDA"/>
    <w:rsid w:val="000F282B"/>
    <w:rsid w:val="001074AF"/>
    <w:rsid w:val="00120732"/>
    <w:rsid w:val="00132705"/>
    <w:rsid w:val="00134622"/>
    <w:rsid w:val="0013507E"/>
    <w:rsid w:val="0013581A"/>
    <w:rsid w:val="0013720B"/>
    <w:rsid w:val="0014019B"/>
    <w:rsid w:val="00141B62"/>
    <w:rsid w:val="00150D29"/>
    <w:rsid w:val="00150E63"/>
    <w:rsid w:val="00151B1C"/>
    <w:rsid w:val="001524E9"/>
    <w:rsid w:val="00157C2E"/>
    <w:rsid w:val="00164B64"/>
    <w:rsid w:val="00172398"/>
    <w:rsid w:val="00176035"/>
    <w:rsid w:val="00177EA0"/>
    <w:rsid w:val="00181BBE"/>
    <w:rsid w:val="00196624"/>
    <w:rsid w:val="001A4678"/>
    <w:rsid w:val="001A57C6"/>
    <w:rsid w:val="001A668E"/>
    <w:rsid w:val="001B08E9"/>
    <w:rsid w:val="001B0DA6"/>
    <w:rsid w:val="001B2A8D"/>
    <w:rsid w:val="001C154E"/>
    <w:rsid w:val="001C43D7"/>
    <w:rsid w:val="001C67A0"/>
    <w:rsid w:val="001C7145"/>
    <w:rsid w:val="001D26C2"/>
    <w:rsid w:val="001E3ACA"/>
    <w:rsid w:val="001E3C73"/>
    <w:rsid w:val="001F7DEF"/>
    <w:rsid w:val="00202670"/>
    <w:rsid w:val="00202E3D"/>
    <w:rsid w:val="0020678F"/>
    <w:rsid w:val="002069A2"/>
    <w:rsid w:val="00206F18"/>
    <w:rsid w:val="00212984"/>
    <w:rsid w:val="0021669F"/>
    <w:rsid w:val="00227D3E"/>
    <w:rsid w:val="0023275F"/>
    <w:rsid w:val="0023624B"/>
    <w:rsid w:val="002367FA"/>
    <w:rsid w:val="002429F7"/>
    <w:rsid w:val="00243432"/>
    <w:rsid w:val="00244083"/>
    <w:rsid w:val="002459B4"/>
    <w:rsid w:val="00252058"/>
    <w:rsid w:val="00253A46"/>
    <w:rsid w:val="00260913"/>
    <w:rsid w:val="00263F19"/>
    <w:rsid w:val="00271545"/>
    <w:rsid w:val="00271FE2"/>
    <w:rsid w:val="00276219"/>
    <w:rsid w:val="0028011B"/>
    <w:rsid w:val="00281FB8"/>
    <w:rsid w:val="00285CBE"/>
    <w:rsid w:val="00286670"/>
    <w:rsid w:val="00292310"/>
    <w:rsid w:val="002A017E"/>
    <w:rsid w:val="002B0A18"/>
    <w:rsid w:val="002B15C1"/>
    <w:rsid w:val="002B5EE5"/>
    <w:rsid w:val="002C11DD"/>
    <w:rsid w:val="002C340B"/>
    <w:rsid w:val="002C34CD"/>
    <w:rsid w:val="002C7E7B"/>
    <w:rsid w:val="002C7F4A"/>
    <w:rsid w:val="002D5B6B"/>
    <w:rsid w:val="002E12A5"/>
    <w:rsid w:val="002E33E0"/>
    <w:rsid w:val="002F0B26"/>
    <w:rsid w:val="002F0F14"/>
    <w:rsid w:val="002F7DF9"/>
    <w:rsid w:val="00300817"/>
    <w:rsid w:val="0030093B"/>
    <w:rsid w:val="0031074F"/>
    <w:rsid w:val="00311F83"/>
    <w:rsid w:val="00331FAA"/>
    <w:rsid w:val="00333359"/>
    <w:rsid w:val="003358B1"/>
    <w:rsid w:val="0034219E"/>
    <w:rsid w:val="00344E1F"/>
    <w:rsid w:val="0034632F"/>
    <w:rsid w:val="003468FC"/>
    <w:rsid w:val="00353226"/>
    <w:rsid w:val="00356202"/>
    <w:rsid w:val="003634DB"/>
    <w:rsid w:val="00364C8E"/>
    <w:rsid w:val="003707D6"/>
    <w:rsid w:val="00370CB4"/>
    <w:rsid w:val="00375F94"/>
    <w:rsid w:val="0038175B"/>
    <w:rsid w:val="003817CE"/>
    <w:rsid w:val="00386F5A"/>
    <w:rsid w:val="0038775B"/>
    <w:rsid w:val="00391ADA"/>
    <w:rsid w:val="003B7762"/>
    <w:rsid w:val="003B78BF"/>
    <w:rsid w:val="003C0E41"/>
    <w:rsid w:val="003C50FF"/>
    <w:rsid w:val="003D1E12"/>
    <w:rsid w:val="003D4E8F"/>
    <w:rsid w:val="003E6232"/>
    <w:rsid w:val="003F07E4"/>
    <w:rsid w:val="003F13AB"/>
    <w:rsid w:val="003F2B0D"/>
    <w:rsid w:val="003F7C52"/>
    <w:rsid w:val="004013A7"/>
    <w:rsid w:val="00402468"/>
    <w:rsid w:val="00402B72"/>
    <w:rsid w:val="004033C3"/>
    <w:rsid w:val="0040435A"/>
    <w:rsid w:val="004044D3"/>
    <w:rsid w:val="00404A96"/>
    <w:rsid w:val="00405342"/>
    <w:rsid w:val="00405F6B"/>
    <w:rsid w:val="00407769"/>
    <w:rsid w:val="004117A8"/>
    <w:rsid w:val="00412723"/>
    <w:rsid w:val="00413D1A"/>
    <w:rsid w:val="00431494"/>
    <w:rsid w:val="004314B3"/>
    <w:rsid w:val="00431A01"/>
    <w:rsid w:val="004337E4"/>
    <w:rsid w:val="004338A6"/>
    <w:rsid w:val="004360B2"/>
    <w:rsid w:val="00441168"/>
    <w:rsid w:val="00441311"/>
    <w:rsid w:val="00447DE2"/>
    <w:rsid w:val="0045272E"/>
    <w:rsid w:val="00452900"/>
    <w:rsid w:val="004632F7"/>
    <w:rsid w:val="00481ABC"/>
    <w:rsid w:val="00482157"/>
    <w:rsid w:val="00483C57"/>
    <w:rsid w:val="00484A44"/>
    <w:rsid w:val="00497F57"/>
    <w:rsid w:val="004A0520"/>
    <w:rsid w:val="004A6703"/>
    <w:rsid w:val="004B2D8F"/>
    <w:rsid w:val="004B60D2"/>
    <w:rsid w:val="004C1A95"/>
    <w:rsid w:val="004C2567"/>
    <w:rsid w:val="004C35A4"/>
    <w:rsid w:val="004C7BEE"/>
    <w:rsid w:val="004D13F0"/>
    <w:rsid w:val="004D2FDF"/>
    <w:rsid w:val="004D3157"/>
    <w:rsid w:val="004D4375"/>
    <w:rsid w:val="004D4663"/>
    <w:rsid w:val="004D6B78"/>
    <w:rsid w:val="004E0F1C"/>
    <w:rsid w:val="004F4520"/>
    <w:rsid w:val="004F4808"/>
    <w:rsid w:val="004F59D5"/>
    <w:rsid w:val="004F6AA8"/>
    <w:rsid w:val="00523C35"/>
    <w:rsid w:val="00524333"/>
    <w:rsid w:val="0052667F"/>
    <w:rsid w:val="0053786D"/>
    <w:rsid w:val="005378BF"/>
    <w:rsid w:val="00551D1B"/>
    <w:rsid w:val="00557E38"/>
    <w:rsid w:val="00562CC7"/>
    <w:rsid w:val="00563971"/>
    <w:rsid w:val="00564435"/>
    <w:rsid w:val="00577516"/>
    <w:rsid w:val="005852CE"/>
    <w:rsid w:val="005854DC"/>
    <w:rsid w:val="00595CCB"/>
    <w:rsid w:val="0059609B"/>
    <w:rsid w:val="00596FE7"/>
    <w:rsid w:val="005B3864"/>
    <w:rsid w:val="005B6B9B"/>
    <w:rsid w:val="005C189C"/>
    <w:rsid w:val="005C67BD"/>
    <w:rsid w:val="005D21E1"/>
    <w:rsid w:val="005D4730"/>
    <w:rsid w:val="005D647F"/>
    <w:rsid w:val="005D659B"/>
    <w:rsid w:val="005E2959"/>
    <w:rsid w:val="005E460A"/>
    <w:rsid w:val="005E62E5"/>
    <w:rsid w:val="005F00F2"/>
    <w:rsid w:val="005F19B9"/>
    <w:rsid w:val="005F4690"/>
    <w:rsid w:val="005F4B9B"/>
    <w:rsid w:val="005F606B"/>
    <w:rsid w:val="005F738F"/>
    <w:rsid w:val="00600195"/>
    <w:rsid w:val="00604019"/>
    <w:rsid w:val="0060413C"/>
    <w:rsid w:val="0060688D"/>
    <w:rsid w:val="00610155"/>
    <w:rsid w:val="006103CA"/>
    <w:rsid w:val="006124CE"/>
    <w:rsid w:val="00613E3C"/>
    <w:rsid w:val="00622C82"/>
    <w:rsid w:val="00633BDA"/>
    <w:rsid w:val="00641576"/>
    <w:rsid w:val="00654E67"/>
    <w:rsid w:val="00657A88"/>
    <w:rsid w:val="0066427C"/>
    <w:rsid w:val="00671976"/>
    <w:rsid w:val="006743A5"/>
    <w:rsid w:val="0069227B"/>
    <w:rsid w:val="00697244"/>
    <w:rsid w:val="00697797"/>
    <w:rsid w:val="006A0016"/>
    <w:rsid w:val="006A0B38"/>
    <w:rsid w:val="006A3E89"/>
    <w:rsid w:val="006D04CB"/>
    <w:rsid w:val="007052DA"/>
    <w:rsid w:val="0071662F"/>
    <w:rsid w:val="007215E9"/>
    <w:rsid w:val="0072349D"/>
    <w:rsid w:val="00734067"/>
    <w:rsid w:val="00737861"/>
    <w:rsid w:val="00742328"/>
    <w:rsid w:val="00747B90"/>
    <w:rsid w:val="007508CB"/>
    <w:rsid w:val="0075119B"/>
    <w:rsid w:val="00752A8F"/>
    <w:rsid w:val="00752B1D"/>
    <w:rsid w:val="00752D2F"/>
    <w:rsid w:val="007558C3"/>
    <w:rsid w:val="00757E29"/>
    <w:rsid w:val="007841D6"/>
    <w:rsid w:val="0078597E"/>
    <w:rsid w:val="0079038F"/>
    <w:rsid w:val="007A0497"/>
    <w:rsid w:val="007A673A"/>
    <w:rsid w:val="007B3973"/>
    <w:rsid w:val="007C3BFD"/>
    <w:rsid w:val="007C5FFF"/>
    <w:rsid w:val="007C7952"/>
    <w:rsid w:val="007D1C36"/>
    <w:rsid w:val="007D36AC"/>
    <w:rsid w:val="007D7E9B"/>
    <w:rsid w:val="007E078A"/>
    <w:rsid w:val="007E3534"/>
    <w:rsid w:val="007E3C4C"/>
    <w:rsid w:val="007E6320"/>
    <w:rsid w:val="007F1437"/>
    <w:rsid w:val="007F1521"/>
    <w:rsid w:val="00801AE2"/>
    <w:rsid w:val="0080368E"/>
    <w:rsid w:val="0080561A"/>
    <w:rsid w:val="00805ADB"/>
    <w:rsid w:val="00807228"/>
    <w:rsid w:val="0081042E"/>
    <w:rsid w:val="008213D4"/>
    <w:rsid w:val="00826FF9"/>
    <w:rsid w:val="0082752B"/>
    <w:rsid w:val="00831135"/>
    <w:rsid w:val="00843410"/>
    <w:rsid w:val="00845114"/>
    <w:rsid w:val="00845822"/>
    <w:rsid w:val="00846614"/>
    <w:rsid w:val="00856049"/>
    <w:rsid w:val="008564D3"/>
    <w:rsid w:val="00860189"/>
    <w:rsid w:val="00873F14"/>
    <w:rsid w:val="00880D7C"/>
    <w:rsid w:val="0088586D"/>
    <w:rsid w:val="008948D4"/>
    <w:rsid w:val="008974E2"/>
    <w:rsid w:val="008A6A3A"/>
    <w:rsid w:val="008B2D08"/>
    <w:rsid w:val="008C14A0"/>
    <w:rsid w:val="008C44B6"/>
    <w:rsid w:val="008C5686"/>
    <w:rsid w:val="008D3F70"/>
    <w:rsid w:val="008D41B5"/>
    <w:rsid w:val="008D4835"/>
    <w:rsid w:val="008E146D"/>
    <w:rsid w:val="008E4E3E"/>
    <w:rsid w:val="008E79D9"/>
    <w:rsid w:val="008F5439"/>
    <w:rsid w:val="00901037"/>
    <w:rsid w:val="00903BD5"/>
    <w:rsid w:val="00904BD4"/>
    <w:rsid w:val="00906038"/>
    <w:rsid w:val="00911587"/>
    <w:rsid w:val="00917353"/>
    <w:rsid w:val="00917A82"/>
    <w:rsid w:val="00920B0F"/>
    <w:rsid w:val="00933FB3"/>
    <w:rsid w:val="0093419D"/>
    <w:rsid w:val="00934312"/>
    <w:rsid w:val="009376FD"/>
    <w:rsid w:val="00943BD5"/>
    <w:rsid w:val="00944E29"/>
    <w:rsid w:val="0094682D"/>
    <w:rsid w:val="009525F2"/>
    <w:rsid w:val="009543CD"/>
    <w:rsid w:val="00954D62"/>
    <w:rsid w:val="0096070D"/>
    <w:rsid w:val="00961D98"/>
    <w:rsid w:val="009622B1"/>
    <w:rsid w:val="00976922"/>
    <w:rsid w:val="00982AB0"/>
    <w:rsid w:val="0098731F"/>
    <w:rsid w:val="0098772E"/>
    <w:rsid w:val="0099260B"/>
    <w:rsid w:val="009A4271"/>
    <w:rsid w:val="009A6AB3"/>
    <w:rsid w:val="009B24FF"/>
    <w:rsid w:val="009B3DCA"/>
    <w:rsid w:val="009B78B4"/>
    <w:rsid w:val="009C47C2"/>
    <w:rsid w:val="009C6BB9"/>
    <w:rsid w:val="009D29C6"/>
    <w:rsid w:val="009D6A47"/>
    <w:rsid w:val="009D7DF0"/>
    <w:rsid w:val="009E5B50"/>
    <w:rsid w:val="009E6DFD"/>
    <w:rsid w:val="009F1B8A"/>
    <w:rsid w:val="009F5EDB"/>
    <w:rsid w:val="00A0626A"/>
    <w:rsid w:val="00A10FFA"/>
    <w:rsid w:val="00A153D8"/>
    <w:rsid w:val="00A15575"/>
    <w:rsid w:val="00A1651D"/>
    <w:rsid w:val="00A23021"/>
    <w:rsid w:val="00A23330"/>
    <w:rsid w:val="00A23B98"/>
    <w:rsid w:val="00A25D40"/>
    <w:rsid w:val="00A30CF7"/>
    <w:rsid w:val="00A30F5F"/>
    <w:rsid w:val="00A401FC"/>
    <w:rsid w:val="00A5044C"/>
    <w:rsid w:val="00A52613"/>
    <w:rsid w:val="00A539ED"/>
    <w:rsid w:val="00A53DA7"/>
    <w:rsid w:val="00A5757D"/>
    <w:rsid w:val="00A57F64"/>
    <w:rsid w:val="00A600F5"/>
    <w:rsid w:val="00A60196"/>
    <w:rsid w:val="00A617BE"/>
    <w:rsid w:val="00A6581D"/>
    <w:rsid w:val="00A84C48"/>
    <w:rsid w:val="00A90DDD"/>
    <w:rsid w:val="00A93AF6"/>
    <w:rsid w:val="00A9432F"/>
    <w:rsid w:val="00A94983"/>
    <w:rsid w:val="00A95E7E"/>
    <w:rsid w:val="00A97FEC"/>
    <w:rsid w:val="00AA35F4"/>
    <w:rsid w:val="00AA375C"/>
    <w:rsid w:val="00AA5244"/>
    <w:rsid w:val="00AA64A4"/>
    <w:rsid w:val="00AB59B2"/>
    <w:rsid w:val="00AB63B6"/>
    <w:rsid w:val="00AC7754"/>
    <w:rsid w:val="00AD48B3"/>
    <w:rsid w:val="00AD6165"/>
    <w:rsid w:val="00AD73F3"/>
    <w:rsid w:val="00AE6372"/>
    <w:rsid w:val="00AF0FB7"/>
    <w:rsid w:val="00B0274F"/>
    <w:rsid w:val="00B05C45"/>
    <w:rsid w:val="00B06849"/>
    <w:rsid w:val="00B144EA"/>
    <w:rsid w:val="00B15AF1"/>
    <w:rsid w:val="00B21BA4"/>
    <w:rsid w:val="00B30E17"/>
    <w:rsid w:val="00B33963"/>
    <w:rsid w:val="00B36432"/>
    <w:rsid w:val="00B41928"/>
    <w:rsid w:val="00B52746"/>
    <w:rsid w:val="00B56322"/>
    <w:rsid w:val="00B56C32"/>
    <w:rsid w:val="00B61F83"/>
    <w:rsid w:val="00B663E1"/>
    <w:rsid w:val="00B6679B"/>
    <w:rsid w:val="00B70479"/>
    <w:rsid w:val="00B753A4"/>
    <w:rsid w:val="00B77F71"/>
    <w:rsid w:val="00B802E5"/>
    <w:rsid w:val="00B83828"/>
    <w:rsid w:val="00B91EA5"/>
    <w:rsid w:val="00BA5949"/>
    <w:rsid w:val="00BB1218"/>
    <w:rsid w:val="00BB5F14"/>
    <w:rsid w:val="00BC2A61"/>
    <w:rsid w:val="00BC31B1"/>
    <w:rsid w:val="00BD05A9"/>
    <w:rsid w:val="00BD34BF"/>
    <w:rsid w:val="00BD6BF6"/>
    <w:rsid w:val="00C041B5"/>
    <w:rsid w:val="00C04615"/>
    <w:rsid w:val="00C05C7B"/>
    <w:rsid w:val="00C1287A"/>
    <w:rsid w:val="00C2531F"/>
    <w:rsid w:val="00C25929"/>
    <w:rsid w:val="00C25BD1"/>
    <w:rsid w:val="00C278E9"/>
    <w:rsid w:val="00C35415"/>
    <w:rsid w:val="00C414D4"/>
    <w:rsid w:val="00C4399B"/>
    <w:rsid w:val="00C628FA"/>
    <w:rsid w:val="00C65546"/>
    <w:rsid w:val="00C712B9"/>
    <w:rsid w:val="00C737B7"/>
    <w:rsid w:val="00C81080"/>
    <w:rsid w:val="00C8147A"/>
    <w:rsid w:val="00C95B08"/>
    <w:rsid w:val="00CA7FB0"/>
    <w:rsid w:val="00CB2A87"/>
    <w:rsid w:val="00CC16E9"/>
    <w:rsid w:val="00CD1AF2"/>
    <w:rsid w:val="00CD534E"/>
    <w:rsid w:val="00CD55FA"/>
    <w:rsid w:val="00CE2B7F"/>
    <w:rsid w:val="00CE2F24"/>
    <w:rsid w:val="00CE3A8A"/>
    <w:rsid w:val="00CE7489"/>
    <w:rsid w:val="00CF35CA"/>
    <w:rsid w:val="00CF4BC1"/>
    <w:rsid w:val="00CF72F3"/>
    <w:rsid w:val="00D058C9"/>
    <w:rsid w:val="00D11742"/>
    <w:rsid w:val="00D11BC4"/>
    <w:rsid w:val="00D12D24"/>
    <w:rsid w:val="00D1541D"/>
    <w:rsid w:val="00D164BF"/>
    <w:rsid w:val="00D2246B"/>
    <w:rsid w:val="00D2282B"/>
    <w:rsid w:val="00D26B05"/>
    <w:rsid w:val="00D32134"/>
    <w:rsid w:val="00D34076"/>
    <w:rsid w:val="00D369E1"/>
    <w:rsid w:val="00D5253C"/>
    <w:rsid w:val="00D54115"/>
    <w:rsid w:val="00D56F0E"/>
    <w:rsid w:val="00D6045E"/>
    <w:rsid w:val="00D63924"/>
    <w:rsid w:val="00D65319"/>
    <w:rsid w:val="00D65867"/>
    <w:rsid w:val="00D80934"/>
    <w:rsid w:val="00D83B85"/>
    <w:rsid w:val="00D90A8B"/>
    <w:rsid w:val="00D958A8"/>
    <w:rsid w:val="00D95CA0"/>
    <w:rsid w:val="00D97F8E"/>
    <w:rsid w:val="00DA3841"/>
    <w:rsid w:val="00DA4C9E"/>
    <w:rsid w:val="00DA5943"/>
    <w:rsid w:val="00DB27C0"/>
    <w:rsid w:val="00DB4FAF"/>
    <w:rsid w:val="00DD1D71"/>
    <w:rsid w:val="00DD719C"/>
    <w:rsid w:val="00DE6C00"/>
    <w:rsid w:val="00DF1149"/>
    <w:rsid w:val="00DF64B1"/>
    <w:rsid w:val="00E00364"/>
    <w:rsid w:val="00E0116D"/>
    <w:rsid w:val="00E0280C"/>
    <w:rsid w:val="00E07BE2"/>
    <w:rsid w:val="00E112FD"/>
    <w:rsid w:val="00E1316B"/>
    <w:rsid w:val="00E16705"/>
    <w:rsid w:val="00E16C3D"/>
    <w:rsid w:val="00E269EC"/>
    <w:rsid w:val="00E363DD"/>
    <w:rsid w:val="00E37AC0"/>
    <w:rsid w:val="00E4114B"/>
    <w:rsid w:val="00E50626"/>
    <w:rsid w:val="00E50DB9"/>
    <w:rsid w:val="00E511EC"/>
    <w:rsid w:val="00E54C77"/>
    <w:rsid w:val="00E54DB2"/>
    <w:rsid w:val="00E70FC0"/>
    <w:rsid w:val="00E77045"/>
    <w:rsid w:val="00E80070"/>
    <w:rsid w:val="00E83D19"/>
    <w:rsid w:val="00E950DB"/>
    <w:rsid w:val="00EA0B8E"/>
    <w:rsid w:val="00EA0E6D"/>
    <w:rsid w:val="00EB3985"/>
    <w:rsid w:val="00EC0962"/>
    <w:rsid w:val="00EC443E"/>
    <w:rsid w:val="00ED2CAE"/>
    <w:rsid w:val="00EE3C18"/>
    <w:rsid w:val="00EE5198"/>
    <w:rsid w:val="00EE6690"/>
    <w:rsid w:val="00EF289F"/>
    <w:rsid w:val="00EF4F8C"/>
    <w:rsid w:val="00EF5821"/>
    <w:rsid w:val="00F124CA"/>
    <w:rsid w:val="00F15E8C"/>
    <w:rsid w:val="00F16FAB"/>
    <w:rsid w:val="00F202F1"/>
    <w:rsid w:val="00F20F8C"/>
    <w:rsid w:val="00F21A2B"/>
    <w:rsid w:val="00F24822"/>
    <w:rsid w:val="00F25DC0"/>
    <w:rsid w:val="00F30A70"/>
    <w:rsid w:val="00F30E89"/>
    <w:rsid w:val="00F31D59"/>
    <w:rsid w:val="00F41125"/>
    <w:rsid w:val="00F44D06"/>
    <w:rsid w:val="00F46BBF"/>
    <w:rsid w:val="00F46CA0"/>
    <w:rsid w:val="00F57C72"/>
    <w:rsid w:val="00F61951"/>
    <w:rsid w:val="00F638F5"/>
    <w:rsid w:val="00F66865"/>
    <w:rsid w:val="00F722DA"/>
    <w:rsid w:val="00F72907"/>
    <w:rsid w:val="00F80C21"/>
    <w:rsid w:val="00F81901"/>
    <w:rsid w:val="00F82A75"/>
    <w:rsid w:val="00F83B03"/>
    <w:rsid w:val="00F85B5D"/>
    <w:rsid w:val="00FA0520"/>
    <w:rsid w:val="00FA22F4"/>
    <w:rsid w:val="00FA3634"/>
    <w:rsid w:val="00FA5647"/>
    <w:rsid w:val="00FB0CF9"/>
    <w:rsid w:val="00FB3C5E"/>
    <w:rsid w:val="00FC44B2"/>
    <w:rsid w:val="00FC6098"/>
    <w:rsid w:val="00FC704B"/>
    <w:rsid w:val="00FD05EE"/>
    <w:rsid w:val="00FD3D64"/>
    <w:rsid w:val="00FD42B3"/>
    <w:rsid w:val="00FD6836"/>
    <w:rsid w:val="00FE0239"/>
    <w:rsid w:val="00FE2DC7"/>
    <w:rsid w:val="00FF568D"/>
    <w:rsid w:val="00FF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94B63"/>
  <w15:chartTrackingRefBased/>
  <w15:docId w15:val="{2C4760B1-62F1-814A-8214-72609C389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4D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dholdsfortegnelse1">
    <w:name w:val="toc 1"/>
    <w:basedOn w:val="Normal"/>
    <w:next w:val="Normal"/>
    <w:autoRedefine/>
    <w:uiPriority w:val="39"/>
    <w:qFormat/>
    <w:rsid w:val="00D11B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0" w:line="240" w:lineRule="atLeast"/>
    </w:pPr>
    <w:rPr>
      <w:rFonts w:ascii="Arial" w:eastAsia="Times New Roman" w:hAnsi="Arial" w:cs="Arial"/>
      <w:b/>
      <w:bCs/>
      <w:caps/>
      <w:color w:val="auto"/>
      <w:sz w:val="24"/>
      <w:szCs w:val="28"/>
      <w:bdr w:val="none" w:sz="0" w:space="0" w:color="auto"/>
      <w:lang w:val="da-DK" w:eastAsia="da-DK"/>
      <w14:textOutline w14:w="0" w14:cap="rnd" w14:cmpd="sng" w14:algn="ctr">
        <w14:noFill/>
        <w14:prstDash w14:val="solid"/>
        <w14:bevel/>
      </w14:textOutline>
    </w:rPr>
  </w:style>
  <w:style w:type="table" w:styleId="Tabel-Gitter">
    <w:name w:val="Table Grid"/>
    <w:basedOn w:val="Tabel-Normal"/>
    <w:uiPriority w:val="39"/>
    <w:rsid w:val="005854D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6</Words>
  <Characters>528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ørgensen</dc:creator>
  <cp:keywords/>
  <dc:description/>
  <cp:lastModifiedBy>Magnus Jørgensen</cp:lastModifiedBy>
  <cp:revision>18</cp:revision>
  <dcterms:created xsi:type="dcterms:W3CDTF">2022-11-02T12:58:00Z</dcterms:created>
  <dcterms:modified xsi:type="dcterms:W3CDTF">2022-11-02T16:27:00Z</dcterms:modified>
</cp:coreProperties>
</file>